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6F2BE1" w14:textId="57528DEF" w:rsidR="00DE43A7" w:rsidRPr="005A18FB" w:rsidRDefault="00AF12B8" w:rsidP="00912F8C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="00DE43A7" w:rsidRPr="005A18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. </w:t>
      </w:r>
      <w:bookmarkStart w:id="0" w:name="_Hlk507517417"/>
      <w:r w:rsidR="00DE43A7" w:rsidRPr="005A18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ssociations </w:t>
      </w:r>
      <w:r w:rsidR="00D81D5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</w:t>
      </w:r>
      <w:r w:rsidR="00D81D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 </w:t>
      </w:r>
      <w:ins w:id="1" w:author="Zuyun Liu" w:date="2018-12-10T09:23:00Z">
        <w:r w:rsidR="0041225A" w:rsidRPr="0041225A">
          <w:rPr>
            <w:rFonts w:ascii="Times New Roman" w:hAnsi="Times New Roman" w:cs="Times New Roman"/>
            <w:b/>
            <w:color w:val="000000" w:themeColor="text1"/>
            <w:sz w:val="24"/>
            <w:szCs w:val="24"/>
          </w:rPr>
          <w:t xml:space="preserve">Levine </w:t>
        </w:r>
      </w:ins>
      <w:proofErr w:type="spellStart"/>
      <w:r w:rsidR="00D81D5E" w:rsidRPr="00D81D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ioAge</w:t>
      </w:r>
      <w:proofErr w:type="spellEnd"/>
      <w:r w:rsidR="00D81D5E" w:rsidRPr="00D81D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81D5E" w:rsidRPr="00896B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ith all-cause and disease-specific mortality </w:t>
      </w:r>
      <w:bookmarkEnd w:id="0"/>
    </w:p>
    <w:tbl>
      <w:tblPr>
        <w:tblStyle w:val="TableGrid"/>
        <w:tblW w:w="9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2939"/>
        <w:gridCol w:w="887"/>
        <w:gridCol w:w="1741"/>
        <w:gridCol w:w="1173"/>
        <w:gridCol w:w="1218"/>
      </w:tblGrid>
      <w:tr w:rsidR="00DE43A7" w:rsidRPr="005A18FB" w14:paraId="68FC367B" w14:textId="77777777" w:rsidTr="0041225A">
        <w:trPr>
          <w:trHeight w:val="303"/>
        </w:trPr>
        <w:tc>
          <w:tcPr>
            <w:tcW w:w="1514" w:type="dxa"/>
            <w:tcBorders>
              <w:top w:val="single" w:sz="12" w:space="0" w:color="auto"/>
              <w:bottom w:val="single" w:sz="12" w:space="0" w:color="auto"/>
            </w:tcBorders>
          </w:tcPr>
          <w:p w14:paraId="5B244B91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39" w:type="dxa"/>
            <w:tcBorders>
              <w:top w:val="single" w:sz="12" w:space="0" w:color="auto"/>
              <w:bottom w:val="single" w:sz="12" w:space="0" w:color="auto"/>
            </w:tcBorders>
          </w:tcPr>
          <w:p w14:paraId="1A73D205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12" w:space="0" w:color="auto"/>
              <w:bottom w:val="single" w:sz="12" w:space="0" w:color="auto"/>
            </w:tcBorders>
          </w:tcPr>
          <w:p w14:paraId="684CC336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. of death </w:t>
            </w:r>
          </w:p>
        </w:tc>
        <w:tc>
          <w:tcPr>
            <w:tcW w:w="1741" w:type="dxa"/>
            <w:tcBorders>
              <w:top w:val="single" w:sz="12" w:space="0" w:color="auto"/>
              <w:bottom w:val="single" w:sz="12" w:space="0" w:color="auto"/>
            </w:tcBorders>
          </w:tcPr>
          <w:p w14:paraId="63E9CDB3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zard Ratio </w:t>
            </w:r>
          </w:p>
          <w:p w14:paraId="1B853920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12" w:space="0" w:color="auto"/>
            </w:tcBorders>
          </w:tcPr>
          <w:p w14:paraId="09A67C15" w14:textId="36C8783F" w:rsidR="00DE43A7" w:rsidRPr="005A18FB" w:rsidRDefault="00632FC1" w:rsidP="00632FC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-</w:t>
            </w:r>
            <w:r w:rsidR="00DE43A7"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14:paraId="52F2ED0C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 </w:t>
            </w:r>
          </w:p>
          <w:p w14:paraId="4C7CC0C5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DE43A7" w:rsidRPr="005A18FB" w14:paraId="6F2BE540" w14:textId="77777777" w:rsidTr="0041225A">
        <w:trPr>
          <w:trHeight w:val="22"/>
        </w:trPr>
        <w:tc>
          <w:tcPr>
            <w:tcW w:w="1514" w:type="dxa"/>
            <w:tcBorders>
              <w:top w:val="single" w:sz="12" w:space="0" w:color="auto"/>
            </w:tcBorders>
          </w:tcPr>
          <w:p w14:paraId="2EC3029F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-cause</w:t>
            </w:r>
          </w:p>
        </w:tc>
        <w:tc>
          <w:tcPr>
            <w:tcW w:w="2939" w:type="dxa"/>
            <w:tcBorders>
              <w:top w:val="single" w:sz="12" w:space="0" w:color="auto"/>
            </w:tcBorders>
          </w:tcPr>
          <w:p w14:paraId="0A4863DC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l sample</w:t>
            </w:r>
          </w:p>
        </w:tc>
        <w:tc>
          <w:tcPr>
            <w:tcW w:w="887" w:type="dxa"/>
            <w:tcBorders>
              <w:top w:val="single" w:sz="12" w:space="0" w:color="auto"/>
            </w:tcBorders>
          </w:tcPr>
          <w:p w14:paraId="162B9716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1</w:t>
            </w:r>
          </w:p>
        </w:tc>
        <w:tc>
          <w:tcPr>
            <w:tcW w:w="1741" w:type="dxa"/>
            <w:tcBorders>
              <w:top w:val="single" w:sz="12" w:space="0" w:color="auto"/>
            </w:tcBorders>
          </w:tcPr>
          <w:p w14:paraId="214FE842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1.08-1.13)</w:t>
            </w:r>
          </w:p>
        </w:tc>
        <w:tc>
          <w:tcPr>
            <w:tcW w:w="1173" w:type="dxa"/>
            <w:tcBorders>
              <w:top w:val="single" w:sz="12" w:space="0" w:color="auto"/>
            </w:tcBorders>
          </w:tcPr>
          <w:p w14:paraId="118DE779" w14:textId="43B9D17E" w:rsidR="00DE43A7" w:rsidRPr="005A18FB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</w:t>
            </w:r>
            <w:r w:rsidR="00587E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14:paraId="0BF5C8FA" w14:textId="3D4CC334" w:rsidR="00DE43A7" w:rsidRPr="005A18FB" w:rsidRDefault="0041225A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2" w:author="Zuyun Liu" w:date="2018-12-10T09:23:00Z">
              <w:r w:rsidRPr="0041225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rPrChange w:id="3" w:author="Zuyun Liu" w:date="2018-12-10T09:23:00Z">
                    <w:rPr>
                      <w:rFonts w:eastAsia="Calibri"/>
                      <w:color w:val="000000"/>
                    </w:rPr>
                  </w:rPrChange>
                </w:rPr>
                <w:t>&lt;0.001</w:t>
              </w:r>
            </w:ins>
            <w:del w:id="4" w:author="Zuyun Liu" w:date="2018-12-10T09:23:00Z">
              <w:r w:rsidR="00DE43A7" w:rsidRPr="005A18FB" w:rsidDel="0041225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1.</w:delText>
              </w:r>
              <w:r w:rsidR="0077120B" w:rsidDel="0041225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4</w:delText>
              </w:r>
              <w:r w:rsidR="00DE43A7" w:rsidRPr="005A18FB" w:rsidDel="0041225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E-19</w:delText>
              </w:r>
            </w:del>
          </w:p>
        </w:tc>
      </w:tr>
      <w:tr w:rsidR="0041225A" w:rsidRPr="005A18FB" w14:paraId="3BD63857" w14:textId="77777777" w:rsidTr="0041225A">
        <w:trPr>
          <w:trHeight w:val="72"/>
        </w:trPr>
        <w:tc>
          <w:tcPr>
            <w:tcW w:w="1514" w:type="dxa"/>
          </w:tcPr>
          <w:p w14:paraId="0206BE91" w14:textId="77777777" w:rsidR="0041225A" w:rsidRPr="005A18FB" w:rsidRDefault="0041225A" w:rsidP="0041225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39" w:type="dxa"/>
          </w:tcPr>
          <w:p w14:paraId="57C96CF5" w14:textId="77777777" w:rsidR="0041225A" w:rsidRPr="005A18FB" w:rsidRDefault="0041225A" w:rsidP="0041225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-cause (5+ years survival)</w:t>
            </w:r>
          </w:p>
        </w:tc>
        <w:tc>
          <w:tcPr>
            <w:tcW w:w="887" w:type="dxa"/>
          </w:tcPr>
          <w:p w14:paraId="6565DA41" w14:textId="77777777" w:rsidR="0041225A" w:rsidRPr="005A18FB" w:rsidRDefault="0041225A" w:rsidP="004122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9</w:t>
            </w:r>
          </w:p>
        </w:tc>
        <w:tc>
          <w:tcPr>
            <w:tcW w:w="1741" w:type="dxa"/>
          </w:tcPr>
          <w:p w14:paraId="0F72EBFF" w14:textId="77777777" w:rsidR="0041225A" w:rsidRPr="005A18FB" w:rsidRDefault="0041225A" w:rsidP="004122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1.04-1.14)</w:t>
            </w:r>
          </w:p>
        </w:tc>
        <w:tc>
          <w:tcPr>
            <w:tcW w:w="1173" w:type="dxa"/>
          </w:tcPr>
          <w:p w14:paraId="46D45D31" w14:textId="76ADC00F" w:rsidR="0041225A" w:rsidRPr="005A18FB" w:rsidRDefault="0041225A" w:rsidP="004122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18" w:type="dxa"/>
          </w:tcPr>
          <w:p w14:paraId="5C080C8C" w14:textId="641BDEB4" w:rsidR="0041225A" w:rsidRPr="005A18FB" w:rsidRDefault="0041225A" w:rsidP="004122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5" w:author="Zuyun Liu" w:date="2018-12-10T09:23:00Z">
              <w:r w:rsidRPr="00137490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&lt;0.001</w:t>
              </w:r>
            </w:ins>
            <w:del w:id="6" w:author="Zuyun Liu" w:date="2018-12-10T09:23:00Z">
              <w:r w:rsidDel="00034F2E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2</w:delText>
              </w:r>
              <w:r w:rsidRPr="005A18FB" w:rsidDel="00034F2E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.</w:delText>
              </w:r>
              <w:r w:rsidDel="00034F2E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3</w:delText>
              </w:r>
              <w:r w:rsidRPr="005A18FB" w:rsidDel="00034F2E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E-4</w:delText>
              </w:r>
            </w:del>
          </w:p>
        </w:tc>
      </w:tr>
      <w:tr w:rsidR="0041225A" w:rsidRPr="005A18FB" w14:paraId="48484F52" w14:textId="77777777" w:rsidTr="0041225A">
        <w:trPr>
          <w:trHeight w:val="252"/>
        </w:trPr>
        <w:tc>
          <w:tcPr>
            <w:tcW w:w="1514" w:type="dxa"/>
          </w:tcPr>
          <w:p w14:paraId="243C4783" w14:textId="77777777" w:rsidR="0041225A" w:rsidRPr="005A18FB" w:rsidRDefault="0041225A" w:rsidP="0041225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39" w:type="dxa"/>
          </w:tcPr>
          <w:p w14:paraId="37902144" w14:textId="77777777" w:rsidR="0041225A" w:rsidRPr="005A18FB" w:rsidRDefault="0041225A" w:rsidP="0041225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ng adults (20-39 y)</w:t>
            </w:r>
          </w:p>
        </w:tc>
        <w:tc>
          <w:tcPr>
            <w:tcW w:w="887" w:type="dxa"/>
          </w:tcPr>
          <w:p w14:paraId="2F58FBC8" w14:textId="77777777" w:rsidR="0041225A" w:rsidRPr="005A18FB" w:rsidRDefault="0041225A" w:rsidP="004122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741" w:type="dxa"/>
          </w:tcPr>
          <w:p w14:paraId="03BFE57A" w14:textId="061CE90E" w:rsidR="0041225A" w:rsidRPr="005A18FB" w:rsidRDefault="0041225A" w:rsidP="004122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3" w:type="dxa"/>
          </w:tcPr>
          <w:p w14:paraId="73D3272C" w14:textId="1FD57837" w:rsidR="0041225A" w:rsidRPr="005A18FB" w:rsidRDefault="0041225A" w:rsidP="004122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218" w:type="dxa"/>
          </w:tcPr>
          <w:p w14:paraId="0692C97C" w14:textId="63D9C84A" w:rsidR="0041225A" w:rsidRPr="005A18FB" w:rsidRDefault="0041225A" w:rsidP="004122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7" w:author="Zuyun Liu" w:date="2018-12-10T09:23:00Z">
              <w:r w:rsidRPr="00137490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&lt;0.001</w:t>
              </w:r>
            </w:ins>
            <w:del w:id="8" w:author="Zuyun Liu" w:date="2018-12-10T09:23:00Z">
              <w:r w:rsidRPr="005A18FB" w:rsidDel="00034F2E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1.</w:delText>
              </w:r>
              <w:r w:rsidDel="00034F2E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</w:delText>
              </w:r>
              <w:r w:rsidRPr="005A18FB" w:rsidDel="00034F2E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E-</w:delText>
              </w:r>
              <w:r w:rsidDel="00034F2E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5</w:delText>
              </w:r>
            </w:del>
          </w:p>
        </w:tc>
      </w:tr>
      <w:tr w:rsidR="0041225A" w:rsidRPr="005A18FB" w14:paraId="5A43198D" w14:textId="77777777" w:rsidTr="0041225A">
        <w:trPr>
          <w:trHeight w:val="311"/>
        </w:trPr>
        <w:tc>
          <w:tcPr>
            <w:tcW w:w="1514" w:type="dxa"/>
          </w:tcPr>
          <w:p w14:paraId="1917DC40" w14:textId="77777777" w:rsidR="0041225A" w:rsidRPr="005A18FB" w:rsidRDefault="0041225A" w:rsidP="0041225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39" w:type="dxa"/>
          </w:tcPr>
          <w:p w14:paraId="43694676" w14:textId="77777777" w:rsidR="0041225A" w:rsidRPr="005A18FB" w:rsidRDefault="0041225A" w:rsidP="0041225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 aged (40-64 y)</w:t>
            </w:r>
          </w:p>
        </w:tc>
        <w:tc>
          <w:tcPr>
            <w:tcW w:w="887" w:type="dxa"/>
          </w:tcPr>
          <w:p w14:paraId="38C0F416" w14:textId="77777777" w:rsidR="0041225A" w:rsidRPr="005A18FB" w:rsidRDefault="0041225A" w:rsidP="004122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1741" w:type="dxa"/>
          </w:tcPr>
          <w:p w14:paraId="5D60B3F3" w14:textId="77777777" w:rsidR="0041225A" w:rsidRPr="005A18FB" w:rsidRDefault="0041225A" w:rsidP="004122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1.10-1.17)</w:t>
            </w:r>
          </w:p>
        </w:tc>
        <w:tc>
          <w:tcPr>
            <w:tcW w:w="1173" w:type="dxa"/>
          </w:tcPr>
          <w:p w14:paraId="61E467D0" w14:textId="23A51AA5" w:rsidR="0041225A" w:rsidRPr="005A18FB" w:rsidRDefault="0041225A" w:rsidP="004122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18" w:type="dxa"/>
          </w:tcPr>
          <w:p w14:paraId="126F7E0B" w14:textId="4B14F71F" w:rsidR="0041225A" w:rsidRPr="005A18FB" w:rsidRDefault="0041225A" w:rsidP="004122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9" w:author="Zuyun Liu" w:date="2018-12-10T09:23:00Z">
              <w:r w:rsidRPr="00137490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&lt;0.001</w:t>
              </w:r>
            </w:ins>
            <w:del w:id="10" w:author="Zuyun Liu" w:date="2018-12-10T09:23:00Z">
              <w:r w:rsidRPr="005A18FB" w:rsidDel="00034F2E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1.</w:delText>
              </w:r>
              <w:r w:rsidDel="00034F2E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5</w:delText>
              </w:r>
              <w:r w:rsidRPr="005A18FB" w:rsidDel="00034F2E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E-16</w:delText>
              </w:r>
            </w:del>
          </w:p>
        </w:tc>
      </w:tr>
      <w:tr w:rsidR="0041225A" w:rsidRPr="005A18FB" w14:paraId="6BD1BC8E" w14:textId="77777777" w:rsidTr="0041225A">
        <w:trPr>
          <w:trHeight w:val="311"/>
        </w:trPr>
        <w:tc>
          <w:tcPr>
            <w:tcW w:w="1514" w:type="dxa"/>
          </w:tcPr>
          <w:p w14:paraId="5B3820D8" w14:textId="77777777" w:rsidR="0041225A" w:rsidRPr="005A18FB" w:rsidRDefault="0041225A" w:rsidP="0041225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39" w:type="dxa"/>
          </w:tcPr>
          <w:p w14:paraId="1350EA85" w14:textId="77777777" w:rsidR="0041225A" w:rsidRPr="005A18FB" w:rsidRDefault="0041225A" w:rsidP="0041225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der adults (65-84 y)</w:t>
            </w:r>
          </w:p>
        </w:tc>
        <w:tc>
          <w:tcPr>
            <w:tcW w:w="887" w:type="dxa"/>
          </w:tcPr>
          <w:p w14:paraId="2241A0F2" w14:textId="77777777" w:rsidR="0041225A" w:rsidRPr="005A18FB" w:rsidRDefault="0041225A" w:rsidP="004122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2</w:t>
            </w:r>
          </w:p>
        </w:tc>
        <w:tc>
          <w:tcPr>
            <w:tcW w:w="1741" w:type="dxa"/>
          </w:tcPr>
          <w:p w14:paraId="4AC83955" w14:textId="77777777" w:rsidR="0041225A" w:rsidRPr="00195B2C" w:rsidRDefault="0041225A" w:rsidP="004122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1.04-1.10)</w:t>
            </w:r>
          </w:p>
        </w:tc>
        <w:tc>
          <w:tcPr>
            <w:tcW w:w="1173" w:type="dxa"/>
          </w:tcPr>
          <w:p w14:paraId="7E4C4E69" w14:textId="4F577F48" w:rsidR="0041225A" w:rsidRPr="00195B2C" w:rsidRDefault="0041225A" w:rsidP="004122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2</w:t>
            </w:r>
          </w:p>
        </w:tc>
        <w:tc>
          <w:tcPr>
            <w:tcW w:w="1218" w:type="dxa"/>
          </w:tcPr>
          <w:p w14:paraId="50691EDC" w14:textId="1A6335D4" w:rsidR="0041225A" w:rsidRPr="00195B2C" w:rsidRDefault="0041225A" w:rsidP="004122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11" w:author="Zuyun Liu" w:date="2018-12-10T09:23:00Z">
              <w:r w:rsidRPr="00137490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&lt;0.001</w:t>
              </w:r>
            </w:ins>
            <w:del w:id="12" w:author="Zuyun Liu" w:date="2018-12-10T09:23:00Z">
              <w:r w:rsidRPr="00195B2C" w:rsidDel="00034F2E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8.7E-7</w:delText>
              </w:r>
            </w:del>
          </w:p>
        </w:tc>
      </w:tr>
      <w:tr w:rsidR="0041225A" w:rsidRPr="005A18FB" w14:paraId="5B112E4B" w14:textId="77777777" w:rsidTr="0041225A">
        <w:trPr>
          <w:trHeight w:val="311"/>
        </w:trPr>
        <w:tc>
          <w:tcPr>
            <w:tcW w:w="1514" w:type="dxa"/>
          </w:tcPr>
          <w:p w14:paraId="683B7D3C" w14:textId="77777777" w:rsidR="0041225A" w:rsidRPr="005A18FB" w:rsidRDefault="0041225A" w:rsidP="0041225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-specific</w:t>
            </w:r>
          </w:p>
        </w:tc>
        <w:tc>
          <w:tcPr>
            <w:tcW w:w="2939" w:type="dxa"/>
          </w:tcPr>
          <w:p w14:paraId="4D404522" w14:textId="77777777" w:rsidR="0041225A" w:rsidRPr="005A18FB" w:rsidRDefault="0041225A" w:rsidP="0041225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rt disease</w:t>
            </w:r>
          </w:p>
        </w:tc>
        <w:tc>
          <w:tcPr>
            <w:tcW w:w="887" w:type="dxa"/>
          </w:tcPr>
          <w:p w14:paraId="35A8F721" w14:textId="77777777" w:rsidR="0041225A" w:rsidRPr="005A18FB" w:rsidRDefault="0041225A" w:rsidP="004122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1741" w:type="dxa"/>
          </w:tcPr>
          <w:p w14:paraId="2E1D754C" w14:textId="585F9630" w:rsidR="0041225A" w:rsidRPr="00195B2C" w:rsidRDefault="0041225A" w:rsidP="004122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1.10-1.17)</w:t>
            </w:r>
          </w:p>
        </w:tc>
        <w:tc>
          <w:tcPr>
            <w:tcW w:w="1173" w:type="dxa"/>
          </w:tcPr>
          <w:p w14:paraId="3B29A2F3" w14:textId="4C83DB2B" w:rsidR="0041225A" w:rsidRPr="00195B2C" w:rsidRDefault="0041225A" w:rsidP="004122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7</w:t>
            </w:r>
          </w:p>
        </w:tc>
        <w:tc>
          <w:tcPr>
            <w:tcW w:w="1218" w:type="dxa"/>
          </w:tcPr>
          <w:p w14:paraId="475D22E9" w14:textId="7DBDB781" w:rsidR="0041225A" w:rsidRPr="005F5947" w:rsidRDefault="0041225A" w:rsidP="004122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13" w:author="Zuyun Liu" w:date="2018-12-10T09:23:00Z">
              <w:r w:rsidRPr="00137490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&lt;0.001</w:t>
              </w:r>
            </w:ins>
            <w:del w:id="14" w:author="Zuyun Liu" w:date="2018-12-10T09:23:00Z">
              <w:r w:rsidDel="00034F2E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1</w:delText>
              </w:r>
              <w:r w:rsidRPr="005F5947" w:rsidDel="00034F2E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.</w:delText>
              </w:r>
              <w:r w:rsidDel="00034F2E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7</w:delText>
              </w:r>
              <w:r w:rsidRPr="005F5947" w:rsidDel="00034F2E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E-1</w:delText>
              </w:r>
              <w:r w:rsidDel="00034F2E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</w:p>
        </w:tc>
      </w:tr>
      <w:tr w:rsidR="00DE43A7" w:rsidRPr="005A18FB" w14:paraId="12AB83DB" w14:textId="77777777" w:rsidTr="0041225A">
        <w:trPr>
          <w:trHeight w:val="311"/>
        </w:trPr>
        <w:tc>
          <w:tcPr>
            <w:tcW w:w="1514" w:type="dxa"/>
          </w:tcPr>
          <w:p w14:paraId="3D29D16E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39" w:type="dxa"/>
          </w:tcPr>
          <w:p w14:paraId="08544F2B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887" w:type="dxa"/>
          </w:tcPr>
          <w:p w14:paraId="256DCECF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1741" w:type="dxa"/>
          </w:tcPr>
          <w:p w14:paraId="00A398CB" w14:textId="20A77108" w:rsidR="00DE43A7" w:rsidRPr="00195B2C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E071FC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</w:t>
            </w:r>
            <w:r w:rsidR="00E071FC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E071FC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3" w:type="dxa"/>
          </w:tcPr>
          <w:p w14:paraId="1F296310" w14:textId="52A802F7" w:rsidR="00DE43A7" w:rsidRPr="00195B2C" w:rsidRDefault="00E071FC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DE43A7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218" w:type="dxa"/>
          </w:tcPr>
          <w:p w14:paraId="11CA22F3" w14:textId="1286AD60" w:rsidR="00DE43A7" w:rsidRPr="005F5947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F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6</w:t>
            </w:r>
          </w:p>
        </w:tc>
      </w:tr>
      <w:tr w:rsidR="00DE43A7" w:rsidRPr="005A18FB" w14:paraId="332F51BF" w14:textId="77777777" w:rsidTr="0041225A">
        <w:trPr>
          <w:trHeight w:val="311"/>
        </w:trPr>
        <w:tc>
          <w:tcPr>
            <w:tcW w:w="1514" w:type="dxa"/>
          </w:tcPr>
          <w:p w14:paraId="58EE33E6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39" w:type="dxa"/>
          </w:tcPr>
          <w:p w14:paraId="4549DDC0" w14:textId="53B60814" w:rsidR="00DE43A7" w:rsidRPr="005A18FB" w:rsidRDefault="00AD4825" w:rsidP="00912F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0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lower respiratory disease</w:t>
            </w:r>
          </w:p>
        </w:tc>
        <w:tc>
          <w:tcPr>
            <w:tcW w:w="887" w:type="dxa"/>
          </w:tcPr>
          <w:p w14:paraId="3DCCF328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741" w:type="dxa"/>
          </w:tcPr>
          <w:p w14:paraId="7A99084A" w14:textId="5B469B45" w:rsidR="00DE43A7" w:rsidRPr="00195B2C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EA00E4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EA00E4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EA00E4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3" w:type="dxa"/>
          </w:tcPr>
          <w:p w14:paraId="5BDFF904" w14:textId="558EE273" w:rsidR="00DE43A7" w:rsidRPr="00195B2C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EA00E4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EA00E4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218" w:type="dxa"/>
          </w:tcPr>
          <w:p w14:paraId="3A60EB4A" w14:textId="65923B01" w:rsidR="00DE43A7" w:rsidRPr="005F5947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F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6</w:t>
            </w:r>
          </w:p>
        </w:tc>
      </w:tr>
      <w:tr w:rsidR="00DE43A7" w:rsidRPr="005A18FB" w14:paraId="0E930B82" w14:textId="77777777" w:rsidTr="0041225A">
        <w:trPr>
          <w:trHeight w:val="311"/>
        </w:trPr>
        <w:tc>
          <w:tcPr>
            <w:tcW w:w="1514" w:type="dxa"/>
          </w:tcPr>
          <w:p w14:paraId="395FDA63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39" w:type="dxa"/>
          </w:tcPr>
          <w:p w14:paraId="2D49E52D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ovascular disease</w:t>
            </w:r>
          </w:p>
        </w:tc>
        <w:tc>
          <w:tcPr>
            <w:tcW w:w="887" w:type="dxa"/>
          </w:tcPr>
          <w:p w14:paraId="06E9C7B1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741" w:type="dxa"/>
          </w:tcPr>
          <w:p w14:paraId="519E8AB2" w14:textId="23C53882" w:rsidR="00DE43A7" w:rsidRPr="00195B2C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EA00E4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0</w:t>
            </w:r>
            <w:r w:rsidR="00EA00E4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</w:t>
            </w:r>
            <w:r w:rsidR="00EA00E4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3" w:type="dxa"/>
          </w:tcPr>
          <w:p w14:paraId="4A3BADBF" w14:textId="6015A0C7" w:rsidR="00DE43A7" w:rsidRPr="00195B2C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EA00E4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218" w:type="dxa"/>
          </w:tcPr>
          <w:p w14:paraId="6E85657B" w14:textId="38C5CC0F" w:rsidR="00DE43A7" w:rsidRPr="005F5947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5F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</w:tr>
      <w:tr w:rsidR="00DE43A7" w:rsidRPr="005A18FB" w14:paraId="7D122D4C" w14:textId="77777777" w:rsidTr="0041225A">
        <w:trPr>
          <w:trHeight w:val="184"/>
        </w:trPr>
        <w:tc>
          <w:tcPr>
            <w:tcW w:w="1514" w:type="dxa"/>
          </w:tcPr>
          <w:p w14:paraId="3A2D3C64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39" w:type="dxa"/>
          </w:tcPr>
          <w:p w14:paraId="74728AB6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887" w:type="dxa"/>
          </w:tcPr>
          <w:p w14:paraId="694065C5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741" w:type="dxa"/>
          </w:tcPr>
          <w:p w14:paraId="668D27EE" w14:textId="4E3E7810" w:rsidR="00DE43A7" w:rsidRPr="00195B2C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EA00E4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1</w:t>
            </w:r>
            <w:r w:rsidR="00EA00E4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  <w:r w:rsidR="00EA00E4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3" w:type="dxa"/>
          </w:tcPr>
          <w:p w14:paraId="5041CED8" w14:textId="471B8572" w:rsidR="00DE43A7" w:rsidRPr="00195B2C" w:rsidRDefault="00EA00E4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DE43A7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E43A7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14:paraId="07A91834" w14:textId="05C4AFFC" w:rsidR="00DE43A7" w:rsidRPr="005F5947" w:rsidRDefault="0041225A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15" w:author="Zuyun Liu" w:date="2018-12-10T09:24:00Z">
              <w:r w:rsidRPr="00A8728B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&lt;0.001</w:t>
              </w:r>
            </w:ins>
            <w:del w:id="16" w:author="Zuyun Liu" w:date="2018-12-10T09:24:00Z">
              <w:r w:rsidR="005F5947" w:rsidDel="0041225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2</w:delText>
              </w:r>
              <w:r w:rsidR="00DE43A7" w:rsidRPr="005F5947" w:rsidDel="0041225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.</w:delText>
              </w:r>
              <w:r w:rsidR="005F5947" w:rsidDel="0041225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7</w:delText>
              </w:r>
              <w:r w:rsidR="00DE43A7" w:rsidRPr="005F5947" w:rsidDel="0041225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E-2</w:delText>
              </w:r>
              <w:r w:rsidR="005F5947" w:rsidDel="0041225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</w:delText>
              </w:r>
            </w:del>
          </w:p>
        </w:tc>
      </w:tr>
      <w:tr w:rsidR="00DE43A7" w:rsidRPr="005A18FB" w14:paraId="46332C54" w14:textId="77777777" w:rsidTr="0041225A">
        <w:trPr>
          <w:trHeight w:val="184"/>
        </w:trPr>
        <w:tc>
          <w:tcPr>
            <w:tcW w:w="1514" w:type="dxa"/>
          </w:tcPr>
          <w:p w14:paraId="3D60B578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39" w:type="dxa"/>
          </w:tcPr>
          <w:p w14:paraId="421E95FC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uenza or pneumonia</w:t>
            </w:r>
          </w:p>
        </w:tc>
        <w:tc>
          <w:tcPr>
            <w:tcW w:w="887" w:type="dxa"/>
          </w:tcPr>
          <w:p w14:paraId="2A6CB2C6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741" w:type="dxa"/>
          </w:tcPr>
          <w:p w14:paraId="271321AF" w14:textId="6F4BD5F1" w:rsidR="00DE43A7" w:rsidRPr="00195B2C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EA00E4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0</w:t>
            </w:r>
            <w:r w:rsidR="00EA00E4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  <w:r w:rsidR="00EA00E4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3" w:type="dxa"/>
          </w:tcPr>
          <w:p w14:paraId="2400028E" w14:textId="4B5B80A0" w:rsidR="00DE43A7" w:rsidRPr="00195B2C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EA00E4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218" w:type="dxa"/>
          </w:tcPr>
          <w:p w14:paraId="2F6EBC1B" w14:textId="1062608E" w:rsidR="00DE43A7" w:rsidRPr="005F5947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5F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DE43A7" w:rsidRPr="005A18FB" w14:paraId="71AF3E93" w14:textId="77777777" w:rsidTr="0041225A">
        <w:trPr>
          <w:trHeight w:val="184"/>
        </w:trPr>
        <w:tc>
          <w:tcPr>
            <w:tcW w:w="1514" w:type="dxa"/>
            <w:tcBorders>
              <w:bottom w:val="single" w:sz="12" w:space="0" w:color="auto"/>
            </w:tcBorders>
          </w:tcPr>
          <w:p w14:paraId="34386829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39" w:type="dxa"/>
            <w:tcBorders>
              <w:bottom w:val="single" w:sz="12" w:space="0" w:color="auto"/>
            </w:tcBorders>
          </w:tcPr>
          <w:p w14:paraId="7300B7F8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phritis/nephrosis</w:t>
            </w:r>
          </w:p>
        </w:tc>
        <w:tc>
          <w:tcPr>
            <w:tcW w:w="887" w:type="dxa"/>
            <w:tcBorders>
              <w:bottom w:val="single" w:sz="12" w:space="0" w:color="auto"/>
            </w:tcBorders>
          </w:tcPr>
          <w:p w14:paraId="7D9EA571" w14:textId="77777777" w:rsidR="00DE43A7" w:rsidRPr="005A18FB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41" w:type="dxa"/>
            <w:tcBorders>
              <w:bottom w:val="single" w:sz="12" w:space="0" w:color="auto"/>
            </w:tcBorders>
          </w:tcPr>
          <w:p w14:paraId="4A3DE619" w14:textId="6C5B797D" w:rsidR="00DE43A7" w:rsidRPr="00195B2C" w:rsidRDefault="00DE43A7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EA00E4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1</w:t>
            </w:r>
            <w:r w:rsidR="00EA00E4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  <w:r w:rsidR="00EA00E4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3" w:type="dxa"/>
            <w:tcBorders>
              <w:bottom w:val="single" w:sz="12" w:space="0" w:color="auto"/>
            </w:tcBorders>
          </w:tcPr>
          <w:p w14:paraId="43B12546" w14:textId="0A0AFD08" w:rsidR="00DE43A7" w:rsidRPr="00195B2C" w:rsidRDefault="00EA00E4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DE43A7"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195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218" w:type="dxa"/>
            <w:tcBorders>
              <w:bottom w:val="single" w:sz="12" w:space="0" w:color="auto"/>
            </w:tcBorders>
          </w:tcPr>
          <w:p w14:paraId="7DEFC03F" w14:textId="6CCEA4CA" w:rsidR="00DE43A7" w:rsidRPr="005F5947" w:rsidRDefault="0041225A" w:rsidP="00912F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17" w:author="Zuyun Liu" w:date="2018-12-10T09:24:00Z">
              <w:r w:rsidRPr="00A8728B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&lt;0.001</w:t>
              </w:r>
            </w:ins>
            <w:del w:id="18" w:author="Zuyun Liu" w:date="2018-12-10T09:24:00Z">
              <w:r w:rsidR="005F5947" w:rsidDel="0041225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2</w:delText>
              </w:r>
              <w:r w:rsidR="00DE43A7" w:rsidRPr="005F5947" w:rsidDel="0041225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.</w:delText>
              </w:r>
              <w:r w:rsidR="005F5947" w:rsidDel="0041225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1</w:delText>
              </w:r>
              <w:r w:rsidR="00DE43A7" w:rsidRPr="005F5947" w:rsidDel="0041225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E-</w:delText>
              </w:r>
              <w:r w:rsidR="005F5947" w:rsidDel="0041225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17</w:delText>
              </w:r>
            </w:del>
            <w:bookmarkStart w:id="19" w:name="_GoBack"/>
            <w:bookmarkEnd w:id="19"/>
          </w:p>
        </w:tc>
      </w:tr>
    </w:tbl>
    <w:p w14:paraId="6B0079D2" w14:textId="32B80385" w:rsidR="00DE43A7" w:rsidRPr="005A18FB" w:rsidRDefault="008D6E4D" w:rsidP="00912F8C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18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, </w:t>
      </w:r>
      <w:r w:rsidR="00DE43A7" w:rsidRPr="005A18FB">
        <w:rPr>
          <w:rFonts w:ascii="Times New Roman" w:hAnsi="Times New Roman" w:cs="Times New Roman"/>
          <w:color w:val="000000" w:themeColor="text1"/>
          <w:sz w:val="24"/>
          <w:szCs w:val="24"/>
        </w:rPr>
        <w:t>confidence interval. Results are based on Parametric Survival Models (</w:t>
      </w:r>
      <w:proofErr w:type="spellStart"/>
      <w:r w:rsidR="00DE43A7" w:rsidRPr="005A18FB">
        <w:rPr>
          <w:rFonts w:ascii="Times New Roman" w:hAnsi="Times New Roman" w:cs="Times New Roman"/>
          <w:color w:val="000000" w:themeColor="text1"/>
          <w:sz w:val="24"/>
          <w:szCs w:val="24"/>
        </w:rPr>
        <w:t>Gompertz</w:t>
      </w:r>
      <w:proofErr w:type="spellEnd"/>
      <w:r w:rsidR="00DE43A7" w:rsidRPr="005A18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). All models </w:t>
      </w:r>
      <w:r w:rsidR="00F861F4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F861F4" w:rsidRPr="005A18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E43A7" w:rsidRPr="005A18FB">
        <w:rPr>
          <w:rFonts w:ascii="Times New Roman" w:hAnsi="Times New Roman" w:cs="Times New Roman"/>
          <w:color w:val="000000" w:themeColor="text1"/>
          <w:sz w:val="24"/>
          <w:szCs w:val="24"/>
        </w:rPr>
        <w:t>adjusted for chronological age</w:t>
      </w:r>
      <w:r w:rsidR="00632F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ex</w:t>
      </w:r>
      <w:r w:rsidR="00DE43A7" w:rsidRPr="005A18F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C4E6733" w14:textId="77777777" w:rsidR="004A180F" w:rsidRPr="005A18FB" w:rsidRDefault="004A180F">
      <w:pPr>
        <w:rPr>
          <w:rFonts w:ascii="Times New Roman" w:hAnsi="Times New Roman" w:cs="Times New Roman"/>
          <w:sz w:val="24"/>
          <w:szCs w:val="24"/>
        </w:rPr>
      </w:pPr>
    </w:p>
    <w:sectPr w:rsidR="004A180F" w:rsidRPr="005A1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uyun Liu">
    <w15:presenceInfo w15:providerId="None" w15:userId="Zuyun Li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4D1"/>
    <w:rsid w:val="000F353B"/>
    <w:rsid w:val="00195B2C"/>
    <w:rsid w:val="00214B73"/>
    <w:rsid w:val="0027511A"/>
    <w:rsid w:val="00326B75"/>
    <w:rsid w:val="004057C9"/>
    <w:rsid w:val="0041225A"/>
    <w:rsid w:val="004A180F"/>
    <w:rsid w:val="004D4F6B"/>
    <w:rsid w:val="00587EBA"/>
    <w:rsid w:val="0059029C"/>
    <w:rsid w:val="005A18FB"/>
    <w:rsid w:val="005C0261"/>
    <w:rsid w:val="005F5947"/>
    <w:rsid w:val="00632FC1"/>
    <w:rsid w:val="00672AAE"/>
    <w:rsid w:val="0077120B"/>
    <w:rsid w:val="007D4275"/>
    <w:rsid w:val="00874D8A"/>
    <w:rsid w:val="008D6E4D"/>
    <w:rsid w:val="00910568"/>
    <w:rsid w:val="00912F8C"/>
    <w:rsid w:val="009676F3"/>
    <w:rsid w:val="00A0236A"/>
    <w:rsid w:val="00A05A9A"/>
    <w:rsid w:val="00A14608"/>
    <w:rsid w:val="00A40839"/>
    <w:rsid w:val="00A544CC"/>
    <w:rsid w:val="00AD4825"/>
    <w:rsid w:val="00AF12B8"/>
    <w:rsid w:val="00B07DC2"/>
    <w:rsid w:val="00BB045F"/>
    <w:rsid w:val="00BE4729"/>
    <w:rsid w:val="00C10D9E"/>
    <w:rsid w:val="00C924D1"/>
    <w:rsid w:val="00CC0FAD"/>
    <w:rsid w:val="00D23820"/>
    <w:rsid w:val="00D55BF8"/>
    <w:rsid w:val="00D81D5E"/>
    <w:rsid w:val="00DD7049"/>
    <w:rsid w:val="00DE43A7"/>
    <w:rsid w:val="00E071FC"/>
    <w:rsid w:val="00E37E85"/>
    <w:rsid w:val="00EA00E4"/>
    <w:rsid w:val="00EA1157"/>
    <w:rsid w:val="00F70488"/>
    <w:rsid w:val="00F8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8ABDB"/>
  <w15:chartTrackingRefBased/>
  <w15:docId w15:val="{E3A5895D-F2FB-4879-92CD-055DF7928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43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3A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2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F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yun Liu</dc:creator>
  <cp:keywords/>
  <dc:description/>
  <cp:lastModifiedBy>Zuyun Liu</cp:lastModifiedBy>
  <cp:revision>4</cp:revision>
  <dcterms:created xsi:type="dcterms:W3CDTF">2018-12-10T14:22:00Z</dcterms:created>
  <dcterms:modified xsi:type="dcterms:W3CDTF">2018-12-10T14:24:00Z</dcterms:modified>
</cp:coreProperties>
</file>